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0BD23" w14:textId="77777777" w:rsidR="005C535E" w:rsidRPr="00376CC5" w:rsidRDefault="005C535E" w:rsidP="005C535E">
      <w:pPr>
        <w:pStyle w:val="Title"/>
      </w:pPr>
      <w:r>
        <w:t xml:space="preserve">Nonsuicidal self-injury and suicide: </w:t>
      </w:r>
      <w:r>
        <w:rPr>
          <w:szCs w:val="24"/>
        </w:rPr>
        <w:t>the role of life events in clinical and non-clinical populations</w:t>
      </w:r>
      <w:r>
        <w:t xml:space="preserve"> of adolescents</w:t>
      </w:r>
    </w:p>
    <w:p w14:paraId="0354C8D4" w14:textId="77777777" w:rsidR="005C535E" w:rsidRPr="00376CC5" w:rsidRDefault="005C535E" w:rsidP="005C535E">
      <w:pPr>
        <w:pStyle w:val="AuthorList"/>
      </w:pPr>
      <w:r>
        <w:t>Lili Olga Horváth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A545C6">
        <w:rPr>
          <w:vertAlign w:val="superscript"/>
        </w:rPr>
        <w:t>*</w:t>
      </w:r>
      <w:r w:rsidRPr="00376CC5">
        <w:t>,</w:t>
      </w:r>
      <w:r>
        <w:t xml:space="preserve"> </w:t>
      </w:r>
      <w:proofErr w:type="spellStart"/>
      <w:r>
        <w:t>Dóra</w:t>
      </w:r>
      <w:proofErr w:type="spellEnd"/>
      <w:r>
        <w:t xml:space="preserve"> Győri</w:t>
      </w:r>
      <w:r>
        <w:rPr>
          <w:vertAlign w:val="superscript"/>
        </w:rPr>
        <w:t>1,2</w:t>
      </w:r>
      <w:r>
        <w:t xml:space="preserve">, </w:t>
      </w:r>
      <w:proofErr w:type="spellStart"/>
      <w:r>
        <w:t>Dániel</w:t>
      </w:r>
      <w:proofErr w:type="spellEnd"/>
      <w:r>
        <w:t xml:space="preserve"> Komáromy</w:t>
      </w:r>
      <w:r>
        <w:rPr>
          <w:vertAlign w:val="superscript"/>
        </w:rPr>
        <w:t>2,3</w:t>
      </w:r>
      <w:r>
        <w:t>,</w:t>
      </w:r>
      <w:r w:rsidRPr="00376CC5">
        <w:t xml:space="preserve"> </w:t>
      </w:r>
      <w:r>
        <w:t>Gergely Mészáros</w:t>
      </w:r>
      <w:r>
        <w:rPr>
          <w:vertAlign w:val="superscript"/>
        </w:rPr>
        <w:t>4,5</w:t>
      </w:r>
      <w:r w:rsidRPr="00376CC5">
        <w:t>,</w:t>
      </w:r>
      <w:r>
        <w:t xml:space="preserve"> </w:t>
      </w:r>
      <w:proofErr w:type="spellStart"/>
      <w:r>
        <w:t>Dóra</w:t>
      </w:r>
      <w:proofErr w:type="spellEnd"/>
      <w:r>
        <w:t xml:space="preserve"> Szentiványi</w:t>
      </w:r>
      <w:r>
        <w:rPr>
          <w:vertAlign w:val="superscript"/>
        </w:rPr>
        <w:t>1,2,6</w:t>
      </w:r>
      <w:r>
        <w:t>,</w:t>
      </w:r>
      <w:r w:rsidRPr="00376CC5">
        <w:t xml:space="preserve"> </w:t>
      </w:r>
      <w:proofErr w:type="spellStart"/>
      <w:r>
        <w:t>Judit</w:t>
      </w:r>
      <w:proofErr w:type="spellEnd"/>
      <w:r>
        <w:t xml:space="preserve"> Balázs</w:t>
      </w:r>
      <w:r w:rsidRPr="00A545C6">
        <w:rPr>
          <w:vertAlign w:val="superscript"/>
        </w:rPr>
        <w:t>1,</w:t>
      </w:r>
      <w:r>
        <w:rPr>
          <w:vertAlign w:val="superscript"/>
        </w:rPr>
        <w:t>7</w:t>
      </w:r>
    </w:p>
    <w:p w14:paraId="66A920B7" w14:textId="77777777" w:rsidR="005C535E" w:rsidRPr="00376CC5" w:rsidRDefault="005C535E" w:rsidP="005C535E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B4DC1">
        <w:rPr>
          <w:rFonts w:cs="Times New Roman"/>
          <w:szCs w:val="24"/>
        </w:rPr>
        <w:t xml:space="preserve">Doctoral School of Psychology, </w:t>
      </w:r>
      <w:proofErr w:type="spellStart"/>
      <w:r w:rsidRPr="008B4DC1">
        <w:rPr>
          <w:rFonts w:cs="Times New Roman"/>
          <w:szCs w:val="24"/>
        </w:rPr>
        <w:t>Eötvös</w:t>
      </w:r>
      <w:proofErr w:type="spellEnd"/>
      <w:r w:rsidRPr="008B4DC1">
        <w:rPr>
          <w:rFonts w:cs="Times New Roman"/>
          <w:szCs w:val="24"/>
        </w:rPr>
        <w:t xml:space="preserve"> </w:t>
      </w:r>
      <w:proofErr w:type="spellStart"/>
      <w:r w:rsidRPr="008B4DC1">
        <w:rPr>
          <w:rFonts w:cs="Times New Roman"/>
          <w:szCs w:val="24"/>
        </w:rPr>
        <w:t>Loránd</w:t>
      </w:r>
      <w:proofErr w:type="spellEnd"/>
      <w:r w:rsidRPr="008B4DC1">
        <w:rPr>
          <w:rFonts w:cs="Times New Roman"/>
          <w:szCs w:val="24"/>
        </w:rPr>
        <w:t xml:space="preserve"> University, Budapest, Hungary</w:t>
      </w:r>
    </w:p>
    <w:p w14:paraId="0158F310" w14:textId="77777777" w:rsidR="005C535E" w:rsidRDefault="005C535E" w:rsidP="005C535E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B4DC1">
        <w:rPr>
          <w:rFonts w:cs="Times New Roman"/>
          <w:szCs w:val="24"/>
        </w:rPr>
        <w:t xml:space="preserve">Institute of Psychology, </w:t>
      </w:r>
      <w:proofErr w:type="spellStart"/>
      <w:r w:rsidRPr="008B4DC1">
        <w:rPr>
          <w:rFonts w:cs="Times New Roman"/>
          <w:szCs w:val="24"/>
        </w:rPr>
        <w:t>Eötvös</w:t>
      </w:r>
      <w:proofErr w:type="spellEnd"/>
      <w:r w:rsidRPr="008B4DC1">
        <w:rPr>
          <w:rFonts w:cs="Times New Roman"/>
          <w:szCs w:val="24"/>
        </w:rPr>
        <w:t xml:space="preserve"> </w:t>
      </w:r>
      <w:proofErr w:type="spellStart"/>
      <w:r w:rsidRPr="008B4DC1">
        <w:rPr>
          <w:rFonts w:cs="Times New Roman"/>
          <w:szCs w:val="24"/>
        </w:rPr>
        <w:t>Loránd</w:t>
      </w:r>
      <w:proofErr w:type="spellEnd"/>
      <w:r w:rsidRPr="008B4DC1">
        <w:rPr>
          <w:rFonts w:cs="Times New Roman"/>
          <w:szCs w:val="24"/>
        </w:rPr>
        <w:t xml:space="preserve"> University, Budapest, Hungary</w:t>
      </w:r>
      <w:r>
        <w:rPr>
          <w:rFonts w:cs="Times New Roman"/>
          <w:szCs w:val="24"/>
        </w:rPr>
        <w:t xml:space="preserve"> </w:t>
      </w:r>
    </w:p>
    <w:p w14:paraId="4C716A7A" w14:textId="77777777" w:rsidR="005C535E" w:rsidRDefault="005C535E" w:rsidP="005C535E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8F5A65">
        <w:rPr>
          <w:rFonts w:cs="Times New Roman"/>
          <w:szCs w:val="24"/>
        </w:rPr>
        <w:t xml:space="preserve">Faculty of </w:t>
      </w:r>
      <w:proofErr w:type="spellStart"/>
      <w:r w:rsidRPr="008F5A65">
        <w:rPr>
          <w:rFonts w:cs="Times New Roman"/>
          <w:szCs w:val="24"/>
        </w:rPr>
        <w:t>Behavioural</w:t>
      </w:r>
      <w:proofErr w:type="spellEnd"/>
      <w:r w:rsidRPr="008F5A65">
        <w:rPr>
          <w:rFonts w:cs="Times New Roman"/>
          <w:szCs w:val="24"/>
        </w:rPr>
        <w:t xml:space="preserve"> and Movement Sciences</w:t>
      </w:r>
      <w:r>
        <w:rPr>
          <w:rFonts w:cs="Times New Roman"/>
          <w:szCs w:val="24"/>
        </w:rPr>
        <w:t>,</w:t>
      </w:r>
      <w:r w:rsidRPr="008F5A65">
        <w:rPr>
          <w:rFonts w:cs="Times New Roman"/>
          <w:szCs w:val="24"/>
        </w:rPr>
        <w:t xml:space="preserve"> Vrije Universiteit Amsterdam</w:t>
      </w:r>
      <w:r>
        <w:rPr>
          <w:rFonts w:cs="Times New Roman"/>
          <w:szCs w:val="24"/>
        </w:rPr>
        <w:t>, The Netherlands</w:t>
      </w:r>
    </w:p>
    <w:p w14:paraId="360EB6F8" w14:textId="77777777" w:rsidR="005C535E" w:rsidRDefault="005C535E" w:rsidP="005C535E">
      <w:pPr>
        <w:spacing w:after="0"/>
      </w:pPr>
      <w:r>
        <w:rPr>
          <w:vertAlign w:val="superscript"/>
        </w:rPr>
        <w:t>4</w:t>
      </w:r>
      <w:r w:rsidRPr="008B4DC1">
        <w:t>Semmelweis University, Mental Health Sciences School of Ph.D., Budapest, Hungary</w:t>
      </w:r>
    </w:p>
    <w:p w14:paraId="6D8E1591" w14:textId="77777777" w:rsidR="005C535E" w:rsidRDefault="005C535E" w:rsidP="005C535E">
      <w:pPr>
        <w:tabs>
          <w:tab w:val="left" w:pos="8784"/>
        </w:tabs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8B4DC1">
        <w:rPr>
          <w:rFonts w:cs="Times New Roman"/>
          <w:szCs w:val="24"/>
        </w:rPr>
        <w:t>Vadaskert Child Psychiatry Hospital and Outpatient Clinic, Budapest, Hungary</w:t>
      </w:r>
    </w:p>
    <w:p w14:paraId="7EDE54D5" w14:textId="77777777" w:rsidR="005C535E" w:rsidRDefault="005C535E" w:rsidP="005C535E">
      <w:pPr>
        <w:tabs>
          <w:tab w:val="left" w:pos="8784"/>
        </w:tabs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8B4DC1">
        <w:rPr>
          <w:rFonts w:cs="Times New Roman"/>
          <w:szCs w:val="24"/>
        </w:rPr>
        <w:t>Pedagogical Services, Budapest, Hungary</w:t>
      </w:r>
    </w:p>
    <w:p w14:paraId="326964A5" w14:textId="77777777" w:rsidR="005C535E" w:rsidRPr="008F5A65" w:rsidRDefault="005C535E" w:rsidP="005C535E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7</w:t>
      </w:r>
      <w:r w:rsidRPr="008F5A65">
        <w:rPr>
          <w:rFonts w:cs="Times New Roman"/>
          <w:szCs w:val="24"/>
        </w:rPr>
        <w:t>Bjørknes University College, Oslo, Norway</w:t>
      </w:r>
    </w:p>
    <w:p w14:paraId="1046CBC3" w14:textId="77777777" w:rsidR="005C535E" w:rsidRPr="00F2504E" w:rsidRDefault="005C535E" w:rsidP="005C535E">
      <w:pPr>
        <w:spacing w:before="240" w:after="0"/>
        <w:rPr>
          <w:rFonts w:cs="Times New Roman"/>
          <w:b/>
          <w:szCs w:val="24"/>
          <w:lang w:val="it-IT"/>
        </w:rPr>
      </w:pPr>
      <w:r w:rsidRPr="00F2504E">
        <w:rPr>
          <w:rFonts w:cs="Times New Roman"/>
          <w:b/>
          <w:szCs w:val="24"/>
          <w:lang w:val="it-IT"/>
        </w:rPr>
        <w:t xml:space="preserve">* Correspondence: </w:t>
      </w:r>
      <w:r w:rsidRPr="00F2504E">
        <w:rPr>
          <w:rFonts w:cs="Times New Roman"/>
          <w:b/>
          <w:szCs w:val="24"/>
          <w:lang w:val="it-IT"/>
        </w:rPr>
        <w:br/>
      </w:r>
      <w:r w:rsidRPr="00F2504E">
        <w:rPr>
          <w:rFonts w:cs="Times New Roman"/>
          <w:szCs w:val="24"/>
          <w:lang w:val="it-IT"/>
        </w:rPr>
        <w:t>Lili Olga Horváth</w:t>
      </w:r>
      <w:r w:rsidRPr="00F2504E">
        <w:rPr>
          <w:rFonts w:cs="Times New Roman"/>
          <w:szCs w:val="24"/>
          <w:lang w:val="it-IT"/>
        </w:rPr>
        <w:br/>
        <w:t>horvath.lili@ppk.elte.hu</w:t>
      </w:r>
    </w:p>
    <w:p w14:paraId="0703A5B3" w14:textId="77777777" w:rsidR="005C535E" w:rsidRPr="00F2504E" w:rsidRDefault="005C535E" w:rsidP="005C535E">
      <w:pPr>
        <w:rPr>
          <w:lang w:val="it-IT"/>
        </w:rPr>
      </w:pPr>
    </w:p>
    <w:p w14:paraId="31F87DCC" w14:textId="77777777" w:rsidR="005C535E" w:rsidRPr="00F2504E" w:rsidRDefault="005C535E" w:rsidP="005C535E">
      <w:pPr>
        <w:rPr>
          <w:lang w:val="it-IT"/>
        </w:rPr>
      </w:pPr>
    </w:p>
    <w:p w14:paraId="24FED6AC" w14:textId="77777777" w:rsidR="005C535E" w:rsidRPr="00E12DD5" w:rsidRDefault="005C535E" w:rsidP="005C535E">
      <w:pPr>
        <w:pStyle w:val="Heading1"/>
        <w:numPr>
          <w:ilvl w:val="0"/>
          <w:numId w:val="0"/>
        </w:numPr>
        <w:ind w:left="567" w:hanging="567"/>
      </w:pPr>
      <w:r>
        <w:t>Supplementary Material</w:t>
      </w:r>
    </w:p>
    <w:p w14:paraId="5F7E5CF9" w14:textId="77777777" w:rsidR="005C535E" w:rsidRDefault="005C535E" w:rsidP="005C535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1. </w:t>
      </w:r>
      <w:r>
        <w:rPr>
          <w:rFonts w:cs="Times New Roman"/>
        </w:rPr>
        <w:t>Threshold values</w:t>
      </w:r>
      <w:r>
        <w:rPr>
          <w:rFonts w:cs="Times New Roman"/>
          <w:szCs w:val="24"/>
        </w:rPr>
        <w:t xml:space="preserve"> and fit indices for suicidal inventory and NSSI inventory (factor analytic models)</w:t>
      </w:r>
    </w:p>
    <w:tbl>
      <w:tblPr>
        <w:tblStyle w:val="TableGridLight"/>
        <w:tblW w:w="8418" w:type="dxa"/>
        <w:tblLook w:val="04A0" w:firstRow="1" w:lastRow="0" w:firstColumn="1" w:lastColumn="0" w:noHBand="0" w:noVBand="1"/>
      </w:tblPr>
      <w:tblGrid>
        <w:gridCol w:w="1201"/>
        <w:gridCol w:w="1202"/>
        <w:gridCol w:w="1202"/>
        <w:gridCol w:w="1201"/>
        <w:gridCol w:w="1202"/>
        <w:gridCol w:w="1202"/>
        <w:gridCol w:w="1202"/>
        <w:gridCol w:w="6"/>
      </w:tblGrid>
      <w:tr w:rsidR="005C535E" w:rsidRPr="00B2655A" w14:paraId="59A97102" w14:textId="77777777" w:rsidTr="007B60FD">
        <w:trPr>
          <w:trHeight w:val="110"/>
        </w:trPr>
        <w:tc>
          <w:tcPr>
            <w:tcW w:w="8418" w:type="dxa"/>
            <w:gridSpan w:val="8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</w:tcPr>
          <w:p w14:paraId="0DC1AA28" w14:textId="77777777" w:rsidR="005C535E" w:rsidRPr="00E12DD5" w:rsidRDefault="005C535E" w:rsidP="007B60FD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hu-HU" w:eastAsia="hu-HU"/>
              </w:rPr>
            </w:pPr>
            <w:r w:rsidRPr="00E12DD5">
              <w:rPr>
                <w:rFonts w:asciiTheme="minorHAnsi" w:hAnsiTheme="minorHAnsi" w:cstheme="minorHAnsi"/>
                <w:b/>
                <w:sz w:val="22"/>
              </w:rPr>
              <w:t>Threshold values</w:t>
            </w:r>
          </w:p>
        </w:tc>
      </w:tr>
      <w:tr w:rsidR="005C535E" w:rsidRPr="00B2655A" w14:paraId="0FAC81C6" w14:textId="77777777" w:rsidTr="007B60FD">
        <w:trPr>
          <w:gridAfter w:val="1"/>
          <w:wAfter w:w="6" w:type="dxa"/>
          <w:trHeight w:val="110"/>
        </w:trPr>
        <w:tc>
          <w:tcPr>
            <w:tcW w:w="1201" w:type="dxa"/>
            <w:tcBorders>
              <w:top w:val="single" w:sz="8" w:space="0" w:color="auto"/>
              <w:left w:val="single" w:sz="8" w:space="0" w:color="FFFFFF" w:themeColor="background1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bottom"/>
          </w:tcPr>
          <w:p w14:paraId="54614792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msea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</w:tcPr>
          <w:p w14:paraId="330390D2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fi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</w:tcPr>
          <w:p w14:paraId="2AD78788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tli</w:t>
            </w:r>
            <w:proofErr w:type="spellEnd"/>
          </w:p>
        </w:tc>
        <w:tc>
          <w:tcPr>
            <w:tcW w:w="1201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</w:tcPr>
          <w:p w14:paraId="29772B93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ni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</w:tcPr>
          <w:p w14:paraId="5BCF5E99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ifi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</w:tcPr>
          <w:p w14:paraId="3D6CF643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rmr</w:t>
            </w:r>
            <w:proofErr w:type="spellEnd"/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8" w:space="0" w:color="FFFFFF" w:themeColor="background1"/>
            </w:tcBorders>
            <w:vAlign w:val="bottom"/>
          </w:tcPr>
          <w:p w14:paraId="18304AA6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proofErr w:type="spellStart"/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gfi</w:t>
            </w:r>
            <w:proofErr w:type="spellEnd"/>
          </w:p>
        </w:tc>
      </w:tr>
      <w:tr w:rsidR="005C535E" w:rsidRPr="00B2655A" w14:paraId="317936DC" w14:textId="77777777" w:rsidTr="007B60FD">
        <w:trPr>
          <w:gridAfter w:val="1"/>
          <w:wAfter w:w="6" w:type="dxa"/>
          <w:trHeight w:val="110"/>
        </w:trPr>
        <w:tc>
          <w:tcPr>
            <w:tcW w:w="1201" w:type="dxa"/>
            <w:tcBorders>
              <w:top w:val="single" w:sz="2" w:space="0" w:color="7F7F7F" w:themeColor="text1" w:themeTint="80"/>
              <w:left w:val="single" w:sz="8" w:space="0" w:color="FFFFFF" w:themeColor="background1"/>
              <w:bottom w:val="single" w:sz="12" w:space="0" w:color="auto"/>
              <w:right w:val="single" w:sz="2" w:space="0" w:color="7F7F7F" w:themeColor="text1" w:themeTint="80"/>
            </w:tcBorders>
            <w:noWrap/>
            <w:vAlign w:val="bottom"/>
          </w:tcPr>
          <w:p w14:paraId="67FB36A2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vAlign w:val="bottom"/>
          </w:tcPr>
          <w:p w14:paraId="2B6BDD6A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vAlign w:val="bottom"/>
          </w:tcPr>
          <w:p w14:paraId="6419E8F2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0</w:t>
            </w:r>
          </w:p>
        </w:tc>
        <w:tc>
          <w:tcPr>
            <w:tcW w:w="120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vAlign w:val="bottom"/>
          </w:tcPr>
          <w:p w14:paraId="510A8A05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vAlign w:val="bottom"/>
          </w:tcPr>
          <w:p w14:paraId="1C5DB032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0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vAlign w:val="bottom"/>
          </w:tcPr>
          <w:p w14:paraId="513D217D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8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8" w:space="0" w:color="FFFFFF" w:themeColor="background1"/>
            </w:tcBorders>
            <w:vAlign w:val="bottom"/>
          </w:tcPr>
          <w:p w14:paraId="313AA283" w14:textId="77777777" w:rsidR="005C535E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 w:rsidRPr="00893B24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</w:tr>
      <w:tr w:rsidR="005C535E" w:rsidRPr="00B2655A" w14:paraId="650412D9" w14:textId="77777777" w:rsidTr="007B60FD">
        <w:trPr>
          <w:trHeight w:val="338"/>
        </w:trPr>
        <w:tc>
          <w:tcPr>
            <w:tcW w:w="8418" w:type="dxa"/>
            <w:gridSpan w:val="8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</w:tcPr>
          <w:p w14:paraId="123A6367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hu-HU" w:eastAsia="hu-HU"/>
              </w:rPr>
              <w:t>Suicidal behaviour inventory</w:t>
            </w:r>
          </w:p>
        </w:tc>
      </w:tr>
      <w:tr w:rsidR="005C535E" w:rsidRPr="00B2655A" w14:paraId="1EC7671F" w14:textId="77777777" w:rsidTr="007B60FD">
        <w:trPr>
          <w:gridAfter w:val="1"/>
          <w:wAfter w:w="6" w:type="dxa"/>
          <w:trHeight w:val="338"/>
        </w:trPr>
        <w:tc>
          <w:tcPr>
            <w:tcW w:w="1201" w:type="dxa"/>
            <w:tcBorders>
              <w:top w:val="single" w:sz="8" w:space="0" w:color="auto"/>
              <w:left w:val="single" w:sz="8" w:space="0" w:color="FFFFFF" w:themeColor="background1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14:paraId="68540405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rmsea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14:paraId="7A2B10F3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cfi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14:paraId="61363203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tli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14:paraId="7729811E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rni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14:paraId="0E4B488C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ifi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hideMark/>
          </w:tcPr>
          <w:p w14:paraId="792AE505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srmr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8" w:space="0" w:color="FFFFFF" w:themeColor="background1"/>
            </w:tcBorders>
            <w:noWrap/>
            <w:hideMark/>
          </w:tcPr>
          <w:p w14:paraId="7DA0D990" w14:textId="77777777" w:rsidR="005C535E" w:rsidRPr="00CB4164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CB4164">
              <w:rPr>
                <w:rFonts w:ascii="Calibri" w:eastAsia="Times New Roman" w:hAnsi="Calibri" w:cs="Calibri"/>
                <w:bCs/>
                <w:color w:val="000000"/>
                <w:sz w:val="22"/>
                <w:lang w:val="hu-HU" w:eastAsia="hu-HU"/>
              </w:rPr>
              <w:t>agfi</w:t>
            </w:r>
          </w:p>
        </w:tc>
      </w:tr>
      <w:tr w:rsidR="005C535E" w:rsidRPr="00B2655A" w14:paraId="6318F4B9" w14:textId="77777777" w:rsidTr="007B60FD">
        <w:trPr>
          <w:gridAfter w:val="1"/>
          <w:wAfter w:w="6" w:type="dxa"/>
          <w:trHeight w:val="338"/>
        </w:trPr>
        <w:tc>
          <w:tcPr>
            <w:tcW w:w="1201" w:type="dxa"/>
            <w:tcBorders>
              <w:top w:val="single" w:sz="2" w:space="0" w:color="7F7F7F" w:themeColor="text1" w:themeTint="80"/>
              <w:left w:val="single" w:sz="8" w:space="0" w:color="FFFFFF" w:themeColor="background1"/>
              <w:bottom w:val="single" w:sz="12" w:space="0" w:color="auto"/>
              <w:right w:val="single" w:sz="2" w:space="0" w:color="7F7F7F" w:themeColor="text1" w:themeTint="80"/>
            </w:tcBorders>
            <w:noWrap/>
            <w:hideMark/>
          </w:tcPr>
          <w:p w14:paraId="62CBC2D6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04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  <w:hideMark/>
          </w:tcPr>
          <w:p w14:paraId="3DFE7CE2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994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  <w:hideMark/>
          </w:tcPr>
          <w:p w14:paraId="6709CE94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992</w:t>
            </w:r>
          </w:p>
        </w:tc>
        <w:tc>
          <w:tcPr>
            <w:tcW w:w="120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  <w:hideMark/>
          </w:tcPr>
          <w:p w14:paraId="7E46F3DB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994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  <w:hideMark/>
          </w:tcPr>
          <w:p w14:paraId="03060E93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994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  <w:hideMark/>
          </w:tcPr>
          <w:p w14:paraId="1A69D42D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073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8" w:space="0" w:color="FFFFFF" w:themeColor="background1"/>
            </w:tcBorders>
            <w:noWrap/>
            <w:hideMark/>
          </w:tcPr>
          <w:p w14:paraId="68FD93B8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222222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993</w:t>
            </w:r>
          </w:p>
        </w:tc>
      </w:tr>
      <w:tr w:rsidR="005C535E" w:rsidRPr="00B2655A" w14:paraId="4A785E0F" w14:textId="77777777" w:rsidTr="007B60FD">
        <w:trPr>
          <w:trHeight w:val="338"/>
        </w:trPr>
        <w:tc>
          <w:tcPr>
            <w:tcW w:w="8418" w:type="dxa"/>
            <w:gridSpan w:val="8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</w:tcPr>
          <w:p w14:paraId="4F715936" w14:textId="77777777" w:rsidR="005C535E" w:rsidRPr="003B55F8" w:rsidRDefault="005C535E" w:rsidP="007B60FD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val="hu-HU" w:eastAsia="hu-HU"/>
              </w:rPr>
            </w:pPr>
            <w:r w:rsidRPr="003B55F8">
              <w:rPr>
                <w:rFonts w:asciiTheme="minorHAnsi" w:hAnsiTheme="minorHAnsi" w:cstheme="minorHAnsi"/>
                <w:b/>
                <w:sz w:val="22"/>
              </w:rPr>
              <w:t>NSSI inventory</w:t>
            </w:r>
          </w:p>
        </w:tc>
      </w:tr>
      <w:tr w:rsidR="005C535E" w:rsidRPr="00B2655A" w14:paraId="5163F836" w14:textId="77777777" w:rsidTr="007B60FD">
        <w:trPr>
          <w:gridAfter w:val="1"/>
          <w:wAfter w:w="6" w:type="dxa"/>
          <w:trHeight w:val="338"/>
        </w:trPr>
        <w:tc>
          <w:tcPr>
            <w:tcW w:w="1201" w:type="dxa"/>
            <w:tcBorders>
              <w:top w:val="single" w:sz="8" w:space="0" w:color="auto"/>
              <w:left w:val="single" w:sz="8" w:space="0" w:color="FFFFFF" w:themeColor="background1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</w:tcPr>
          <w:p w14:paraId="06BD3F71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msea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</w:tcPr>
          <w:p w14:paraId="25378B4C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cfi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</w:tcPr>
          <w:p w14:paraId="5EE7B3C1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tli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</w:tcPr>
          <w:p w14:paraId="79E7E873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rni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</w:tcPr>
          <w:p w14:paraId="50CD6ED9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ifi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</w:tcPr>
          <w:p w14:paraId="74226A66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srmr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8" w:space="0" w:color="FFFFFF" w:themeColor="background1"/>
            </w:tcBorders>
            <w:noWrap/>
          </w:tcPr>
          <w:p w14:paraId="6758B6A6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agfi</w:t>
            </w:r>
          </w:p>
        </w:tc>
      </w:tr>
      <w:tr w:rsidR="005C535E" w:rsidRPr="00B2655A" w14:paraId="2A446373" w14:textId="77777777" w:rsidTr="007B60FD">
        <w:trPr>
          <w:gridAfter w:val="1"/>
          <w:wAfter w:w="6" w:type="dxa"/>
          <w:trHeight w:val="338"/>
        </w:trPr>
        <w:tc>
          <w:tcPr>
            <w:tcW w:w="1201" w:type="dxa"/>
            <w:tcBorders>
              <w:top w:val="single" w:sz="2" w:space="0" w:color="7F7F7F" w:themeColor="text1" w:themeTint="80"/>
              <w:left w:val="single" w:sz="8" w:space="0" w:color="FFFFFF" w:themeColor="background1"/>
              <w:bottom w:val="single" w:sz="12" w:space="0" w:color="auto"/>
              <w:right w:val="single" w:sz="2" w:space="0" w:color="7F7F7F" w:themeColor="text1" w:themeTint="80"/>
            </w:tcBorders>
            <w:noWrap/>
          </w:tcPr>
          <w:p w14:paraId="03361DC4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</w:tcPr>
          <w:p w14:paraId="4E209C21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</w:tcPr>
          <w:p w14:paraId="5412731C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.007</w:t>
            </w:r>
          </w:p>
        </w:tc>
        <w:tc>
          <w:tcPr>
            <w:tcW w:w="120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</w:tcPr>
          <w:p w14:paraId="62D6D0D6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.006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</w:tcPr>
          <w:p w14:paraId="66168F83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1.006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2" w:space="0" w:color="7F7F7F" w:themeColor="text1" w:themeTint="80"/>
            </w:tcBorders>
            <w:noWrap/>
          </w:tcPr>
          <w:p w14:paraId="0A8C7267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1</w:t>
            </w:r>
          </w:p>
        </w:tc>
        <w:tc>
          <w:tcPr>
            <w:tcW w:w="120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12" w:space="0" w:color="auto"/>
              <w:right w:val="single" w:sz="8" w:space="0" w:color="FFFFFF" w:themeColor="background1"/>
            </w:tcBorders>
            <w:noWrap/>
          </w:tcPr>
          <w:p w14:paraId="490D9CC7" w14:textId="77777777" w:rsidR="005C535E" w:rsidRPr="00B2655A" w:rsidRDefault="005C535E" w:rsidP="007B60F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</w:pPr>
            <w:r w:rsidRPr="00B2655A">
              <w:rPr>
                <w:rFonts w:ascii="Calibri" w:eastAsia="Times New Roman" w:hAnsi="Calibri" w:cs="Calibri"/>
                <w:color w:val="000000"/>
                <w:sz w:val="22"/>
                <w:lang w:val="hu-HU" w:eastAsia="hu-HU"/>
              </w:rPr>
              <w:t>0.914</w:t>
            </w:r>
          </w:p>
        </w:tc>
      </w:tr>
    </w:tbl>
    <w:p w14:paraId="1CA7EE7F" w14:textId="77777777" w:rsidR="005C535E" w:rsidRDefault="005C535E" w:rsidP="005C535E">
      <w:pPr>
        <w:spacing w:before="0" w:after="200" w:line="276" w:lineRule="auto"/>
        <w:rPr>
          <w:rFonts w:eastAsia="Times New Roman" w:cs="Times New Roman"/>
          <w:color w:val="222222"/>
          <w:szCs w:val="24"/>
          <w:lang w:val="hu-HU" w:eastAsia="hu-HU"/>
        </w:rPr>
      </w:pPr>
      <w:r>
        <w:rPr>
          <w:rFonts w:eastAsia="Times New Roman" w:cs="Times New Roman"/>
          <w:color w:val="222222"/>
          <w:szCs w:val="24"/>
          <w:lang w:val="hu-HU" w:eastAsia="hu-HU"/>
        </w:rPr>
        <w:br w:type="page"/>
      </w:r>
    </w:p>
    <w:p w14:paraId="71754F0E" w14:textId="77777777" w:rsidR="005C535E" w:rsidRDefault="005C535E" w:rsidP="005C535E">
      <w:pPr>
        <w:spacing w:before="0" w:after="200" w:line="276" w:lineRule="auto"/>
        <w:rPr>
          <w:rFonts w:eastAsia="Times New Roman" w:cs="Times New Roman"/>
          <w:color w:val="000000"/>
          <w:lang w:val="en-GB" w:eastAsia="hu-HU"/>
        </w:rPr>
      </w:pPr>
      <w:r w:rsidRPr="00F5775F">
        <w:rPr>
          <w:rFonts w:eastAsia="Times New Roman" w:cs="Times New Roman"/>
          <w:color w:val="222222"/>
          <w:szCs w:val="24"/>
          <w:lang w:val="hu-HU" w:eastAsia="hu-HU"/>
        </w:rPr>
        <w:lastRenderedPageBreak/>
        <w:t xml:space="preserve">Table 2. </w:t>
      </w:r>
      <w:r>
        <w:rPr>
          <w:rFonts w:eastAsia="Times New Roman" w:cs="Times New Roman"/>
          <w:color w:val="000000"/>
          <w:lang w:val="en-GB" w:eastAsia="hu-HU"/>
        </w:rPr>
        <w:t>Categorization of the life event items by typ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255"/>
      </w:tblGrid>
      <w:tr w:rsidR="00B00ECE" w14:paraId="3D4904C8" w14:textId="77777777" w:rsidTr="007B60FD">
        <w:tc>
          <w:tcPr>
            <w:tcW w:w="3539" w:type="dxa"/>
            <w:tcBorders>
              <w:top w:val="single" w:sz="12" w:space="0" w:color="auto"/>
              <w:bottom w:val="single" w:sz="8" w:space="0" w:color="auto"/>
              <w:right w:val="single" w:sz="2" w:space="0" w:color="D9D9D9" w:themeColor="background1" w:themeShade="D9"/>
            </w:tcBorders>
          </w:tcPr>
          <w:p w14:paraId="3C66D2E2" w14:textId="77777777" w:rsidR="00B00ECE" w:rsidRPr="00AB2F78" w:rsidRDefault="00B00ECE" w:rsidP="007B60FD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Life event</w:t>
            </w:r>
          </w:p>
        </w:tc>
        <w:tc>
          <w:tcPr>
            <w:tcW w:w="3255" w:type="dxa"/>
            <w:tcBorders>
              <w:top w:val="single" w:sz="12" w:space="0" w:color="auto"/>
              <w:left w:val="single" w:sz="2" w:space="0" w:color="D9D9D9" w:themeColor="background1" w:themeShade="D9"/>
              <w:bottom w:val="single" w:sz="8" w:space="0" w:color="auto"/>
            </w:tcBorders>
          </w:tcPr>
          <w:p w14:paraId="4FB4F940" w14:textId="77777777" w:rsidR="00B00ECE" w:rsidRPr="00AB2F78" w:rsidRDefault="00B00ECE" w:rsidP="007B60FD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 xml:space="preserve">Type </w:t>
            </w:r>
          </w:p>
          <w:p w14:paraId="6CCADB39" w14:textId="77777777" w:rsidR="00B00ECE" w:rsidRPr="00AB2F78" w:rsidRDefault="00B00ECE" w:rsidP="007B60FD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(</w:t>
            </w: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  <w:r w:rsidRPr="00AB2F78">
              <w:rPr>
                <w:rFonts w:cs="Times New Roman"/>
                <w:sz w:val="22"/>
              </w:rPr>
              <w:t>/IPE/ACC)</w:t>
            </w:r>
          </w:p>
        </w:tc>
      </w:tr>
      <w:tr w:rsidR="0053115F" w14:paraId="3819D5DD" w14:textId="77777777" w:rsidTr="0053115F">
        <w:tc>
          <w:tcPr>
            <w:tcW w:w="3539" w:type="dxa"/>
            <w:tcBorders>
              <w:top w:val="single" w:sz="8" w:space="0" w:color="auto"/>
              <w:bottom w:val="single" w:sz="4" w:space="0" w:color="BFBFBF" w:themeColor="background1" w:themeShade="BF"/>
              <w:right w:val="single" w:sz="2" w:space="0" w:color="D9D9D9" w:themeColor="background1" w:themeShade="D9"/>
            </w:tcBorders>
          </w:tcPr>
          <w:p w14:paraId="354935DD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Serious argument with a teacher</w:t>
            </w:r>
          </w:p>
        </w:tc>
        <w:tc>
          <w:tcPr>
            <w:tcW w:w="3255" w:type="dxa"/>
            <w:tcBorders>
              <w:top w:val="single" w:sz="8" w:space="0" w:color="auto"/>
              <w:left w:val="single" w:sz="2" w:space="0" w:color="D9D9D9" w:themeColor="background1" w:themeShade="D9"/>
              <w:bottom w:val="single" w:sz="4" w:space="0" w:color="BFBFBF" w:themeColor="background1" w:themeShade="BF"/>
            </w:tcBorders>
          </w:tcPr>
          <w:p w14:paraId="54A42485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PE</w:t>
            </w:r>
          </w:p>
        </w:tc>
      </w:tr>
      <w:tr w:rsidR="0053115F" w14:paraId="629B7759" w14:textId="77777777" w:rsidTr="0053115F">
        <w:tc>
          <w:tcPr>
            <w:tcW w:w="3539" w:type="dxa"/>
            <w:tcBorders>
              <w:top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522E4711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Trouble with parents</w:t>
            </w:r>
          </w:p>
        </w:tc>
        <w:tc>
          <w:tcPr>
            <w:tcW w:w="3255" w:type="dxa"/>
            <w:tcBorders>
              <w:top w:val="single" w:sz="4" w:space="0" w:color="BFBFBF" w:themeColor="background1" w:themeShade="BF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693177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PE</w:t>
            </w:r>
          </w:p>
        </w:tc>
      </w:tr>
      <w:tr w:rsidR="0053115F" w14:paraId="0732FB2F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013E785D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Theft of personal belongings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9C31E5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PE</w:t>
            </w:r>
          </w:p>
        </w:tc>
      </w:tr>
      <w:tr w:rsidR="0053115F" w14:paraId="0D24C58C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49DAE29C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Sex problems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D345EC6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PE</w:t>
            </w:r>
          </w:p>
        </w:tc>
      </w:tr>
      <w:tr w:rsidR="0053115F" w14:paraId="6A47AE16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56BB49D3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Serious argument with a close friend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A0C05CE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PE</w:t>
            </w:r>
          </w:p>
        </w:tc>
      </w:tr>
      <w:tr w:rsidR="0053115F" w14:paraId="25995687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5AEE84AA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Breakup with girlfriend/boyfriend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B646592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PE</w:t>
            </w:r>
          </w:p>
        </w:tc>
      </w:tr>
      <w:tr w:rsidR="0053115F" w14:paraId="38F1D535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06992D46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Parent stopped or started work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D6A7AB2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51407532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308D243A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Increased workload at school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1B393F9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5ACDF60C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30DCF2C8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Lower grades than expected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75AA08D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52457EBF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2A65065F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Marriage of emotionally close sibling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0B24674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4EEDACB8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4F1C3E7A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ppearing for an exam, interview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95B281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2E7F3018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0F07EEFB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New family member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E67C862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6E0ED728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6064D00D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Change in financial status of parents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68E5991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sz w:val="22"/>
              </w:rPr>
              <w:t>nIPE</w:t>
            </w:r>
            <w:proofErr w:type="spellEnd"/>
          </w:p>
        </w:tc>
      </w:tr>
      <w:tr w:rsidR="0053115F" w14:paraId="22AD0960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4A60FE4F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Change of school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6090261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465C07AA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634D5BF3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Minor violation of law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9CD5C56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4F6DB693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539ED5FB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Failed important course/exam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F83D421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11F65669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3F021545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Death of pet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DF6D92C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093B9FE6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325DC36D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Death of close friend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21EF8CD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76E682FA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4F7202B6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Death of close family member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3DED6E2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AB2F78">
              <w:rPr>
                <w:rFonts w:cs="Times New Roman"/>
                <w:sz w:val="22"/>
              </w:rPr>
              <w:t>nIPE</w:t>
            </w:r>
            <w:proofErr w:type="spellEnd"/>
          </w:p>
        </w:tc>
      </w:tr>
      <w:tr w:rsidR="0053115F" w14:paraId="74535496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043B99B9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Change in family member’s health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D850D12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sz w:val="22"/>
              </w:rPr>
              <w:t>ACC</w:t>
            </w:r>
          </w:p>
        </w:tc>
      </w:tr>
      <w:tr w:rsidR="0053115F" w14:paraId="5F07AB4F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3BE0F1CF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lcohol/drug use in family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FA95AA8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  <w:tr w:rsidR="0053115F" w14:paraId="389A5B41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4443CC17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Trouble with bullies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7F978C0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  <w:tr w:rsidR="0053115F" w14:paraId="623ED3F4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14ABB00C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Parents became unemployed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98D7143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  <w:tr w:rsidR="0053115F" w14:paraId="587BB26B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1F5635D2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Jail term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95B8EA2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  <w:tr w:rsidR="0053115F" w14:paraId="5B373980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1C789D59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Major personal injury or illness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A391714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  <w:tr w:rsidR="0053115F" w14:paraId="62ADE6CD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</w:tcPr>
          <w:p w14:paraId="70A5B82B" w14:textId="77777777" w:rsidR="0053115F" w:rsidRPr="00AB2F78" w:rsidRDefault="0053115F" w:rsidP="0053115F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Divorce between parents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0972D34" w14:textId="77777777" w:rsidR="0053115F" w:rsidRPr="00AB2F78" w:rsidRDefault="0053115F" w:rsidP="0053115F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  <w:tr w:rsidR="001F12A6" w14:paraId="25B66A35" w14:textId="77777777" w:rsidTr="007B60FD">
        <w:tc>
          <w:tcPr>
            <w:tcW w:w="3539" w:type="dxa"/>
            <w:tcBorders>
              <w:top w:val="single" w:sz="2" w:space="0" w:color="D9D9D9" w:themeColor="background1" w:themeShade="D9"/>
              <w:bottom w:val="single" w:sz="8" w:space="0" w:color="auto"/>
              <w:right w:val="single" w:sz="2" w:space="0" w:color="D9D9D9" w:themeColor="background1" w:themeShade="D9"/>
            </w:tcBorders>
          </w:tcPr>
          <w:p w14:paraId="447C282E" w14:textId="77777777" w:rsidR="001F12A6" w:rsidRPr="00AB2F78" w:rsidRDefault="001F12A6" w:rsidP="001F12A6">
            <w:pPr>
              <w:spacing w:before="60" w:after="60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Pregnancy</w:t>
            </w:r>
          </w:p>
        </w:tc>
        <w:tc>
          <w:tcPr>
            <w:tcW w:w="32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8" w:space="0" w:color="auto"/>
            </w:tcBorders>
          </w:tcPr>
          <w:p w14:paraId="6A1E4127" w14:textId="77777777" w:rsidR="001F12A6" w:rsidRPr="00AB2F78" w:rsidRDefault="001F12A6" w:rsidP="001F12A6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AB2F78">
              <w:rPr>
                <w:rFonts w:cs="Times New Roman"/>
                <w:sz w:val="22"/>
              </w:rPr>
              <w:t>ACC</w:t>
            </w:r>
          </w:p>
        </w:tc>
      </w:tr>
    </w:tbl>
    <w:p w14:paraId="62154274" w14:textId="77777777" w:rsidR="005C535E" w:rsidRPr="00F5775F" w:rsidRDefault="005C535E" w:rsidP="005C535E">
      <w:pPr>
        <w:spacing w:before="0" w:after="200" w:line="276" w:lineRule="auto"/>
        <w:rPr>
          <w:rFonts w:eastAsia="Times New Roman" w:cs="Times New Roman"/>
          <w:color w:val="222222"/>
          <w:szCs w:val="24"/>
          <w:lang w:val="hu-HU" w:eastAsia="hu-HU"/>
        </w:rPr>
      </w:pPr>
      <w:r>
        <w:rPr>
          <w:rFonts w:eastAsia="Times New Roman" w:cs="Times New Roman"/>
          <w:color w:val="222222"/>
          <w:szCs w:val="24"/>
          <w:lang w:val="hu-HU" w:eastAsia="hu-HU"/>
        </w:rPr>
        <w:t>IPE =interpersonal events; nIPE = non-interpersonal events; ACC = adverse childhood circumstances</w:t>
      </w:r>
    </w:p>
    <w:p w14:paraId="64A335C1" w14:textId="77777777" w:rsidR="005C535E" w:rsidRPr="00F5775F" w:rsidRDefault="005C535E" w:rsidP="005C535E">
      <w:pPr>
        <w:spacing w:before="0" w:after="200" w:line="276" w:lineRule="auto"/>
        <w:rPr>
          <w:rFonts w:eastAsia="Times New Roman" w:cs="Times New Roman"/>
          <w:color w:val="222222"/>
          <w:szCs w:val="24"/>
          <w:lang w:val="hu-HU" w:eastAsia="hu-HU"/>
        </w:rPr>
      </w:pPr>
      <w:r>
        <w:rPr>
          <w:rFonts w:eastAsia="Times New Roman" w:cs="Times New Roman"/>
          <w:color w:val="222222"/>
          <w:szCs w:val="24"/>
          <w:lang w:val="hu-HU" w:eastAsia="hu-HU"/>
        </w:rPr>
        <w:br w:type="page"/>
      </w:r>
    </w:p>
    <w:p w14:paraId="6452103E" w14:textId="77777777" w:rsidR="005C535E" w:rsidRPr="00056D53" w:rsidRDefault="005C535E" w:rsidP="005C535E">
      <w:r w:rsidRPr="009F1247">
        <w:lastRenderedPageBreak/>
        <w:t>Figure 1. Diagnostics of the Poiss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8"/>
        <w:gridCol w:w="4468"/>
      </w:tblGrid>
      <w:tr w:rsidR="005C535E" w14:paraId="2548D783" w14:textId="77777777" w:rsidTr="007B60FD">
        <w:tc>
          <w:tcPr>
            <w:tcW w:w="4548" w:type="dxa"/>
          </w:tcPr>
          <w:p w14:paraId="3B460047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674A033" wp14:editId="2332B453">
                  <wp:extent cx="2484966" cy="2484966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7856" cy="2497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8" w:type="dxa"/>
          </w:tcPr>
          <w:p w14:paraId="078570E6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B3C87ED" wp14:editId="0C377CA5">
                  <wp:extent cx="2463800" cy="24638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2974" cy="2472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5E" w14:paraId="484D0960" w14:textId="77777777" w:rsidTr="007B60FD">
        <w:tc>
          <w:tcPr>
            <w:tcW w:w="4548" w:type="dxa"/>
          </w:tcPr>
          <w:p w14:paraId="768079A7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7B58EFF" wp14:editId="1B3BAA4D">
                  <wp:extent cx="2484967" cy="2484967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8486" cy="2498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8" w:type="dxa"/>
          </w:tcPr>
          <w:p w14:paraId="39C7FD4B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</w:p>
        </w:tc>
      </w:tr>
    </w:tbl>
    <w:p w14:paraId="4E6D8DA1" w14:textId="77777777" w:rsidR="005C535E" w:rsidRDefault="005C535E" w:rsidP="005C535E">
      <w:pPr>
        <w:spacing w:line="360" w:lineRule="auto"/>
        <w:rPr>
          <w:rFonts w:cs="Times New Roman"/>
        </w:rPr>
      </w:pPr>
    </w:p>
    <w:p w14:paraId="5BDF2697" w14:textId="77777777" w:rsidR="005C535E" w:rsidRDefault="005C535E" w:rsidP="005C535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AD8452D" w14:textId="77777777" w:rsidR="005C535E" w:rsidRPr="00056D53" w:rsidRDefault="005C535E" w:rsidP="005C535E">
      <w:pPr>
        <w:spacing w:line="360" w:lineRule="auto"/>
        <w:rPr>
          <w:rFonts w:eastAsia="Times New Roman" w:cs="Times New Roman"/>
          <w:color w:val="000000"/>
          <w:lang w:eastAsia="en-GB"/>
        </w:rPr>
      </w:pPr>
      <w:r w:rsidRPr="00056D53">
        <w:rPr>
          <w:rFonts w:eastAsia="Times New Roman" w:cs="Times New Roman"/>
          <w:color w:val="000000"/>
          <w:lang w:eastAsia="en-GB"/>
        </w:rPr>
        <w:lastRenderedPageBreak/>
        <w:t>Figure 2. Diagnostics of the negative binomi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C535E" w14:paraId="7CE4FDB1" w14:textId="77777777" w:rsidTr="007B60FD">
        <w:tc>
          <w:tcPr>
            <w:tcW w:w="4508" w:type="dxa"/>
          </w:tcPr>
          <w:p w14:paraId="75E28C69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B010165" wp14:editId="509F6D16">
                  <wp:extent cx="2302933" cy="2302933"/>
                  <wp:effectExtent l="0" t="0" r="2540" b="254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7663" cy="2307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F3199C6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F28C654" wp14:editId="2A4D361F">
                  <wp:extent cx="2281767" cy="2281767"/>
                  <wp:effectExtent l="0" t="0" r="4445" b="444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7780" cy="2287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5E" w14:paraId="104BDA98" w14:textId="77777777" w:rsidTr="007B60FD">
        <w:tc>
          <w:tcPr>
            <w:tcW w:w="4508" w:type="dxa"/>
          </w:tcPr>
          <w:p w14:paraId="77E57B6A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F22002D" wp14:editId="066DB20A">
                  <wp:extent cx="2506133" cy="2506133"/>
                  <wp:effectExtent l="0" t="0" r="8890" b="889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6035" cy="2516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9BC851F" w14:textId="77777777" w:rsidR="005C535E" w:rsidRDefault="005C535E" w:rsidP="007B60FD">
            <w:pPr>
              <w:spacing w:line="360" w:lineRule="auto"/>
              <w:rPr>
                <w:lang w:val="hu-HU"/>
              </w:rPr>
            </w:pPr>
          </w:p>
        </w:tc>
      </w:tr>
    </w:tbl>
    <w:p w14:paraId="490DB503" w14:textId="77777777" w:rsidR="005C535E" w:rsidRDefault="005C535E" w:rsidP="005C535E">
      <w:pPr>
        <w:spacing w:before="0" w:after="200" w:line="276" w:lineRule="auto"/>
      </w:pPr>
      <w:r>
        <w:br w:type="page"/>
      </w:r>
    </w:p>
    <w:p w14:paraId="2DE60BFB" w14:textId="77777777" w:rsidR="005C535E" w:rsidRDefault="005C535E" w:rsidP="005C535E">
      <w:r>
        <w:lastRenderedPageBreak/>
        <w:t xml:space="preserve">Figure </w:t>
      </w:r>
      <w:r w:rsidR="001F12A6">
        <w:t>3</w:t>
      </w:r>
      <w:r>
        <w:t xml:space="preserve">. </w:t>
      </w:r>
      <w:r w:rsidRPr="00056D53">
        <w:t xml:space="preserve">Diagnostic of </w:t>
      </w:r>
      <w:r>
        <w:t xml:space="preserve">the </w:t>
      </w:r>
      <w:r w:rsidRPr="00056D53">
        <w:t xml:space="preserve">negative binominal model </w:t>
      </w:r>
      <w:r>
        <w:t xml:space="preserve">for </w:t>
      </w:r>
      <w:r w:rsidRPr="00056D53">
        <w:t>Non-interpersonal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6"/>
        <w:gridCol w:w="4748"/>
      </w:tblGrid>
      <w:tr w:rsidR="005C535E" w14:paraId="43F74C0D" w14:textId="77777777" w:rsidTr="007B60FD">
        <w:tc>
          <w:tcPr>
            <w:tcW w:w="4508" w:type="dxa"/>
          </w:tcPr>
          <w:p w14:paraId="6D66787E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953EE7E" wp14:editId="63F12ED7">
                  <wp:extent cx="2899833" cy="2899833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9506" cy="2909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F297196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69ECA7E" wp14:editId="04CB1C31">
                  <wp:extent cx="2878243" cy="2878243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4763" cy="28847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5E" w14:paraId="7A7290AC" w14:textId="77777777" w:rsidTr="007B60FD">
        <w:tc>
          <w:tcPr>
            <w:tcW w:w="4508" w:type="dxa"/>
          </w:tcPr>
          <w:p w14:paraId="012D7049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F054429" wp14:editId="0814DA39">
                  <wp:extent cx="2912533" cy="2912533"/>
                  <wp:effectExtent l="0" t="0" r="2540" b="254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6752" cy="29167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73940AA" w14:textId="77777777" w:rsidR="005C535E" w:rsidRDefault="005C535E" w:rsidP="007B60FD">
            <w:pPr>
              <w:rPr>
                <w:lang w:val="hu-HU"/>
              </w:rPr>
            </w:pPr>
          </w:p>
        </w:tc>
      </w:tr>
    </w:tbl>
    <w:p w14:paraId="182516C4" w14:textId="77777777" w:rsidR="005C535E" w:rsidRDefault="005C535E" w:rsidP="005C535E">
      <w:pPr>
        <w:spacing w:before="0" w:after="200" w:line="276" w:lineRule="auto"/>
      </w:pPr>
      <w:r>
        <w:br w:type="page"/>
      </w:r>
    </w:p>
    <w:p w14:paraId="61E70F7A" w14:textId="77777777" w:rsidR="005C535E" w:rsidRDefault="005C535E" w:rsidP="005C535E">
      <w:r>
        <w:lastRenderedPageBreak/>
        <w:t>Figu</w:t>
      </w:r>
      <w:r w:rsidR="001F12A6">
        <w:t>r</w:t>
      </w:r>
      <w:r>
        <w:t xml:space="preserve">e </w:t>
      </w:r>
      <w:r w:rsidR="001F12A6">
        <w:t>4</w:t>
      </w:r>
      <w:r>
        <w:t xml:space="preserve">. </w:t>
      </w:r>
      <w:r w:rsidRPr="00056D53">
        <w:t xml:space="preserve">Diagnostic of </w:t>
      </w:r>
      <w:r>
        <w:t xml:space="preserve">the </w:t>
      </w:r>
      <w:r w:rsidRPr="00056D53">
        <w:t>negative binominal model</w:t>
      </w:r>
      <w:r>
        <w:t xml:space="preserve"> for </w:t>
      </w:r>
      <w:r w:rsidRPr="00056D53">
        <w:t>Interpersonal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9"/>
        <w:gridCol w:w="4661"/>
      </w:tblGrid>
      <w:tr w:rsidR="005C535E" w14:paraId="775D7BD4" w14:textId="77777777" w:rsidTr="007B60FD">
        <w:tc>
          <w:tcPr>
            <w:tcW w:w="4508" w:type="dxa"/>
          </w:tcPr>
          <w:p w14:paraId="7849B6F3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30483F7" wp14:editId="7F476A9A">
                  <wp:extent cx="2844800" cy="28448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8955" cy="284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EFC7D3E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1D187E9" wp14:editId="0E57DA20">
                  <wp:extent cx="2822787" cy="2822787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9412" cy="2829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5E" w14:paraId="1D5756F9" w14:textId="77777777" w:rsidTr="007B60FD">
        <w:tc>
          <w:tcPr>
            <w:tcW w:w="4508" w:type="dxa"/>
          </w:tcPr>
          <w:p w14:paraId="586458B8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B57C76E" wp14:editId="518A9D94">
                  <wp:extent cx="2980267" cy="2980267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3810" cy="298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CAC697B" w14:textId="77777777" w:rsidR="005C535E" w:rsidRDefault="005C535E" w:rsidP="007B60FD">
            <w:pPr>
              <w:rPr>
                <w:lang w:val="hu-HU"/>
              </w:rPr>
            </w:pPr>
          </w:p>
        </w:tc>
      </w:tr>
    </w:tbl>
    <w:p w14:paraId="3AB04647" w14:textId="77777777" w:rsidR="005C535E" w:rsidRDefault="005C535E" w:rsidP="005C535E"/>
    <w:p w14:paraId="1784F7FF" w14:textId="77777777" w:rsidR="005C535E" w:rsidRPr="002B15A7" w:rsidRDefault="005C535E" w:rsidP="005C535E">
      <w:pPr>
        <w:spacing w:before="0" w:after="200" w:line="276" w:lineRule="auto"/>
      </w:pPr>
      <w:r>
        <w:br w:type="page"/>
      </w:r>
    </w:p>
    <w:p w14:paraId="632AC22F" w14:textId="77777777" w:rsidR="005C535E" w:rsidRPr="00056D53" w:rsidRDefault="005C535E" w:rsidP="005C535E">
      <w:r w:rsidRPr="00056D53">
        <w:lastRenderedPageBreak/>
        <w:t xml:space="preserve">Figure </w:t>
      </w:r>
      <w:r w:rsidR="001F12A6">
        <w:t>5</w:t>
      </w:r>
      <w:r w:rsidRPr="00056D53">
        <w:t>. Diagnostic of the negative binominal model for Adverse Childhood Circumst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6"/>
        <w:gridCol w:w="4508"/>
      </w:tblGrid>
      <w:tr w:rsidR="005C535E" w14:paraId="0991ABEB" w14:textId="77777777" w:rsidTr="007B60FD">
        <w:tc>
          <w:tcPr>
            <w:tcW w:w="4508" w:type="dxa"/>
          </w:tcPr>
          <w:p w14:paraId="7A686906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DCC0FB4" wp14:editId="28835D89">
                  <wp:extent cx="2256367" cy="2256367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452" cy="2257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2921739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2A80EE2" wp14:editId="144FE433">
                  <wp:extent cx="2260600" cy="2260600"/>
                  <wp:effectExtent l="0" t="0" r="6350" b="635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641" cy="2266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5E" w14:paraId="73F54435" w14:textId="77777777" w:rsidTr="007B60FD">
        <w:tc>
          <w:tcPr>
            <w:tcW w:w="4508" w:type="dxa"/>
          </w:tcPr>
          <w:p w14:paraId="347D116A" w14:textId="77777777" w:rsidR="005C535E" w:rsidRDefault="005C535E" w:rsidP="007B60FD">
            <w:pPr>
              <w:rPr>
                <w:lang w:val="hu-H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7F221D0" wp14:editId="7F08059F">
                  <wp:extent cx="3022600" cy="3022600"/>
                  <wp:effectExtent l="0" t="0" r="6350" b="635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4506" cy="3024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D11EE71" w14:textId="77777777" w:rsidR="005C535E" w:rsidRDefault="005C535E" w:rsidP="007B60FD">
            <w:pPr>
              <w:rPr>
                <w:lang w:val="hu-HU"/>
              </w:rPr>
            </w:pPr>
          </w:p>
        </w:tc>
      </w:tr>
    </w:tbl>
    <w:p w14:paraId="23469952" w14:textId="77777777" w:rsidR="004775EF" w:rsidRDefault="004775EF"/>
    <w:sectPr w:rsidR="004775EF" w:rsidSect="00F2504E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7E4028" w14:textId="77777777" w:rsidR="002E1B29" w:rsidRDefault="002E1B29">
      <w:pPr>
        <w:spacing w:before="0" w:after="0"/>
      </w:pPr>
      <w:r>
        <w:separator/>
      </w:r>
    </w:p>
  </w:endnote>
  <w:endnote w:type="continuationSeparator" w:id="0">
    <w:p w14:paraId="414322B2" w14:textId="77777777" w:rsidR="002E1B29" w:rsidRDefault="002E1B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E2764D" w14:textId="77777777" w:rsidR="00E266C2" w:rsidRPr="00577C4C" w:rsidRDefault="005C535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25B407C" wp14:editId="01C5933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8BA23E9" w14:textId="77777777" w:rsidR="00E266C2" w:rsidRPr="00E9561B" w:rsidRDefault="005C535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3A7503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266C2" w:rsidRPr="00E9561B" w:rsidRDefault="005C535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</w:t>
                    </w:r>
                    <w:r w:rsidRPr="00E9561B">
                      <w:rPr>
                        <w:color w:val="C00000"/>
                      </w:rPr>
                      <w:t>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AE5BDD" wp14:editId="2306E9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5DE5F6" w14:textId="77777777" w:rsidR="00E266C2" w:rsidRPr="00577C4C" w:rsidRDefault="005C535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371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FA960B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266C2" w:rsidRPr="00577C4C" w:rsidRDefault="005C535E">
                    <w:pPr>
                      <w:pStyle w:val="ll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371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1A7E4" w14:textId="77777777" w:rsidR="00E266C2" w:rsidRPr="00577C4C" w:rsidRDefault="005C535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6AD85" wp14:editId="5BABBF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ABA964" w14:textId="77777777" w:rsidR="00E266C2" w:rsidRPr="00577C4C" w:rsidRDefault="005C535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371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CE43D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266C2" w:rsidRPr="00577C4C" w:rsidRDefault="005C535E">
                    <w:pPr>
                      <w:pStyle w:val="ll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371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2D2AB" w14:textId="77777777" w:rsidR="002E1B29" w:rsidRDefault="002E1B29">
      <w:pPr>
        <w:spacing w:before="0" w:after="0"/>
      </w:pPr>
      <w:r>
        <w:separator/>
      </w:r>
    </w:p>
  </w:footnote>
  <w:footnote w:type="continuationSeparator" w:id="0">
    <w:p w14:paraId="2674C42D" w14:textId="77777777" w:rsidR="002E1B29" w:rsidRDefault="002E1B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16E7E" w14:textId="77777777" w:rsidR="00E266C2" w:rsidRPr="007E3148" w:rsidRDefault="005C535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B87C26" w14:textId="77777777" w:rsidR="00E266C2" w:rsidRPr="00A53000" w:rsidRDefault="005C535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BB0E8" w14:textId="77777777" w:rsidR="00E266C2" w:rsidRDefault="005C535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6E43891" wp14:editId="5C5AF6C7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5E"/>
    <w:rsid w:val="001F12A6"/>
    <w:rsid w:val="002355FB"/>
    <w:rsid w:val="002E1B29"/>
    <w:rsid w:val="002F76D1"/>
    <w:rsid w:val="004775EF"/>
    <w:rsid w:val="0053115F"/>
    <w:rsid w:val="005C535E"/>
    <w:rsid w:val="00A05928"/>
    <w:rsid w:val="00B00ECE"/>
    <w:rsid w:val="00F2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417E21"/>
  <w15:chartTrackingRefBased/>
  <w15:docId w15:val="{CDFD32A1-560D-4C6A-8777-CD504B98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C535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C535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C535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C535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C535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C535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C535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C535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C535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C535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535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C535E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535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535E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5C535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C535E"/>
    <w:pPr>
      <w:numPr>
        <w:numId w:val="2"/>
      </w:numPr>
    </w:pPr>
  </w:style>
  <w:style w:type="table" w:styleId="TableGridLight">
    <w:name w:val="Grid Table Light"/>
    <w:basedOn w:val="TableNormal"/>
    <w:uiPriority w:val="40"/>
    <w:rsid w:val="005C535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C535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C535E"/>
  </w:style>
  <w:style w:type="paragraph" w:styleId="Title">
    <w:name w:val="Title"/>
    <w:basedOn w:val="Normal"/>
    <w:next w:val="Normal"/>
    <w:link w:val="TitleChar"/>
    <w:qFormat/>
    <w:rsid w:val="005C53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C535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C53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3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C535E"/>
    <w:rPr>
      <w:rFonts w:eastAsiaTheme="minorEastAsia"/>
      <w:color w:val="5A5A5A" w:themeColor="text1" w:themeTint="A5"/>
      <w:spacing w:val="1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35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35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2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eader" Target="header1.xml"/><Relationship Id="rId27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Lili Olga</dc:creator>
  <cp:keywords/>
  <dc:description/>
  <cp:lastModifiedBy>Frontiers Media SA</cp:lastModifiedBy>
  <cp:revision>2</cp:revision>
  <dcterms:created xsi:type="dcterms:W3CDTF">2020-04-27T14:03:00Z</dcterms:created>
  <dcterms:modified xsi:type="dcterms:W3CDTF">2020-04-27T14:03:00Z</dcterms:modified>
</cp:coreProperties>
</file>